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/>
        <w:jc w:val="center"/>
        <w:rPr>
          <w:rFonts w:ascii="Calibri" w:hAnsi="Calibri" w:cs="Arial"/>
          <w:szCs w:val="21"/>
        </w:rPr>
      </w:pPr>
      <w:r>
        <w:rPr>
          <w:rFonts w:cs="Arial" w:ascii="Calibri" w:hAnsi="Calibri"/>
          <w:szCs w:val="21"/>
        </w:rPr>
        <w:t>Table S4. Sequences of primers used for qRT-PCR</w:t>
      </w:r>
    </w:p>
    <w:tbl>
      <w:tblPr>
        <w:tblW w:w="11787" w:type="dxa"/>
        <w:jc w:val="left"/>
        <w:tblInd w:w="-1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4395"/>
        <w:gridCol w:w="5624"/>
      </w:tblGrid>
      <w:tr>
        <w:trPr>
          <w:trHeight w:val="300" w:hRule="atLeast"/>
        </w:trPr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P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rimer name</w:t>
            </w:r>
          </w:p>
        </w:tc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right="-638" w:hanging="0"/>
              <w:rPr/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S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equence</w:t>
            </w:r>
          </w:p>
        </w:tc>
        <w:tc>
          <w:tcPr>
            <w:tcW w:w="56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1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GCCACCAAATTCGACGAGC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primers used for 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RT-PCR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of 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MSTRG.2661.1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1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CGATGCCAGGCCCACTTACT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2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CATATGCTGAAAGCACTTCCAAT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b/>
                <w:b/>
                <w:bCs/>
                <w:color w:val="FF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primers used for 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RT-PCR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of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MSTRG.14014.1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2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CATTAACAAACCAAATCACTCCCTA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FF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FF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3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TGTTTATCTTCTTCTTGGCTCTGA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primers used for qRT-PCR of 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MSTRG.31942.1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3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GATATGCTTTCTTCTTCCAATTCC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4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GCAGACTTTGAAACTTTGATTGG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primers used for qRT-PCR of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MSTRG.30497.1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4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TCCTTTATTAGCTGGGTTTGGTT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5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AAAGCAGCGCCGTCACAT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primers used for qRT-PCR of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MSTRG.12581.1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5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TTCTTGGACGATGGAGGGTAA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6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CACAACCCAACATTAGGCATCTC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primers used for qRT-PCR of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MSTRG.31529.1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6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TGATGGCAAAGGGTGGAGAC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7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CTTTCGGGACTGATTGGCTT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primers used for qRT-PCR of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MSTRG.15331.2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7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GGGAAATAATCGGATGATAATGG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8F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GGGCTCCTCTACCTCCATCAT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primers used for qRT-PCR of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 xml:space="preserve"> MSTRG.13275.1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Q</w:t>
            </w: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8R</w:t>
            </w:r>
          </w:p>
        </w:tc>
        <w:tc>
          <w:tcPr>
            <w:tcW w:w="439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  <w:t>GTACAAGCGCAAGTTATCAGCATA</w:t>
            </w:r>
          </w:p>
        </w:tc>
        <w:tc>
          <w:tcPr>
            <w:tcW w:w="56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75" w:hRule="atLeast"/>
        </w:trPr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4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ind w:right="-638" w:hanging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5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SimSun;宋体" w:cs="Tahoma"/>
                <w:color w:val="000000"/>
                <w:sz w:val="18"/>
                <w:szCs w:val="18"/>
              </w:rPr>
            </w:pPr>
            <w:r>
              <w:rPr>
                <w:rFonts w:eastAsia="SimSun;宋体" w:cs="Tahoma" w:ascii="Calibri" w:hAnsi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exact" w:line="240" w:before="0" w:after="200"/>
        <w:jc w:val="both"/>
        <w:rPr>
          <w:rFonts w:ascii="Calibri" w:hAnsi="Calibri" w:eastAsia="SimSun;宋体" w:cs="Tahoma"/>
          <w:color w:val="000000"/>
          <w:sz w:val="18"/>
          <w:szCs w:val="18"/>
        </w:rPr>
      </w:pPr>
      <w:r>
        <w:rPr>
          <w:rFonts w:eastAsia="SimSun;宋体" w:cs="Tahoma" w:ascii="Calibri" w:hAnsi="Calibri"/>
          <w:color w:val="000000"/>
          <w:sz w:val="18"/>
          <w:szCs w:val="18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ahoma" w:hAnsi="Tahoma" w:cs="Tahoma"/>
      <w:lang w:val="en-US" w:eastAsia="zh-CN"/>
    </w:rPr>
  </w:style>
  <w:style w:type="character" w:styleId="CommentSubjectChar">
    <w:name w:val="Comment Subject Char"/>
    <w:qFormat/>
    <w:rPr>
      <w:rFonts w:ascii="Tahoma" w:hAnsi="Tahoma" w:cs="Tahoma"/>
      <w:b/>
      <w:bCs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BalloonText">
    <w:name w:val="Balloon Text"/>
    <w:basedOn w:val="Normal"/>
    <w:qFormat/>
    <w:pPr>
      <w:spacing w:before="0" w:after="0"/>
    </w:pPr>
    <w:rPr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3:08:00Z</dcterms:created>
  <dc:creator>张润华</dc:creator>
  <dc:description/>
  <cp:keywords/>
  <dc:language>en-US</dc:language>
  <cp:lastModifiedBy>Srikanth N.</cp:lastModifiedBy>
  <dcterms:modified xsi:type="dcterms:W3CDTF">2022-06-23T05:5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